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B48" w:rsidRPr="003B07E3" w:rsidRDefault="003B07E3" w:rsidP="003B07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sz w:val="16"/>
          <w:szCs w:val="16"/>
        </w:rPr>
      </w:pPr>
      <w:r w:rsidRPr="003B07E3">
        <w:rPr>
          <w:rFonts w:ascii="Courier New" w:eastAsia="Times New Roman" w:hAnsi="Courier New" w:cs="Courier New"/>
          <w:b/>
          <w:sz w:val="16"/>
          <w:szCs w:val="16"/>
        </w:rPr>
        <w:t>Supplement Table 1. Alignment of several ‘</w:t>
      </w:r>
      <w:proofErr w:type="spellStart"/>
      <w:r w:rsidRPr="0071652E">
        <w:rPr>
          <w:rFonts w:ascii="Courier New" w:eastAsia="Times New Roman" w:hAnsi="Courier New" w:cs="Courier New"/>
          <w:b/>
          <w:i/>
          <w:sz w:val="16"/>
          <w:szCs w:val="16"/>
        </w:rPr>
        <w:t>Candidatus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Liberibacter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solanacearum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>’ (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Lso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>) sequences obtained from carrot and psyllid samples from U.S., Mexico, and Europe. The sequences are compared to those generated from symptomatic carrots during the present study (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GenBank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Accession Nos. KU588194 and KU588195).</w:t>
      </w:r>
      <w:r w:rsidR="0071652E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="0071652E">
        <w:rPr>
          <w:rFonts w:ascii="Courier New" w:eastAsia="Times New Roman" w:hAnsi="Courier New" w:cs="Courier New"/>
          <w:b/>
          <w:sz w:val="16"/>
          <w:szCs w:val="16"/>
        </w:rPr>
        <w:t>Lso</w:t>
      </w:r>
      <w:proofErr w:type="spellEnd"/>
      <w:r w:rsidR="0071652E">
        <w:rPr>
          <w:rFonts w:ascii="Courier New" w:eastAsia="Times New Roman" w:hAnsi="Courier New" w:cs="Courier New"/>
          <w:b/>
          <w:sz w:val="16"/>
          <w:szCs w:val="16"/>
        </w:rPr>
        <w:t xml:space="preserve"> in the present study was amplified using </w:t>
      </w:r>
      <w:proofErr w:type="spellStart"/>
      <w:r w:rsidR="0071652E">
        <w:rPr>
          <w:rFonts w:ascii="Courier New" w:eastAsia="Times New Roman" w:hAnsi="Courier New" w:cs="Courier New"/>
          <w:b/>
          <w:sz w:val="16"/>
          <w:szCs w:val="16"/>
        </w:rPr>
        <w:t>CLi.po.F</w:t>
      </w:r>
      <w:proofErr w:type="spellEnd"/>
      <w:r w:rsidR="0071652E">
        <w:rPr>
          <w:rFonts w:ascii="Courier New" w:eastAsia="Times New Roman" w:hAnsi="Courier New" w:cs="Courier New"/>
          <w:b/>
          <w:sz w:val="16"/>
          <w:szCs w:val="16"/>
        </w:rPr>
        <w:t>/OI2c</w:t>
      </w:r>
      <w:r w:rsidR="007B4AB9">
        <w:rPr>
          <w:rFonts w:ascii="Courier New" w:eastAsia="Times New Roman" w:hAnsi="Courier New" w:cs="Courier New"/>
          <w:b/>
          <w:sz w:val="16"/>
          <w:szCs w:val="16"/>
        </w:rPr>
        <w:t xml:space="preserve"> (1071-bp fragment</w:t>
      </w:r>
      <w:bookmarkStart w:id="0" w:name="_GoBack"/>
      <w:bookmarkEnd w:id="0"/>
      <w:r w:rsidR="007B4AB9">
        <w:rPr>
          <w:rFonts w:ascii="Courier New" w:eastAsia="Times New Roman" w:hAnsi="Courier New" w:cs="Courier New"/>
          <w:b/>
          <w:sz w:val="16"/>
          <w:szCs w:val="16"/>
        </w:rPr>
        <w:t>)</w:t>
      </w:r>
      <w:r w:rsidR="00CC1AA0">
        <w:rPr>
          <w:rFonts w:ascii="Courier New" w:eastAsia="Times New Roman" w:hAnsi="Courier New" w:cs="Courier New"/>
          <w:b/>
          <w:sz w:val="16"/>
          <w:szCs w:val="16"/>
        </w:rPr>
        <w:t xml:space="preserve"> as described in </w:t>
      </w:r>
      <w:proofErr w:type="spellStart"/>
      <w:r w:rsidR="00CC1AA0">
        <w:rPr>
          <w:rFonts w:ascii="Courier New" w:eastAsia="Times New Roman" w:hAnsi="Courier New" w:cs="Courier New"/>
          <w:b/>
          <w:sz w:val="16"/>
          <w:szCs w:val="16"/>
        </w:rPr>
        <w:t>Secor</w:t>
      </w:r>
      <w:proofErr w:type="spellEnd"/>
      <w:r w:rsidR="00CC1AA0">
        <w:rPr>
          <w:rFonts w:ascii="Courier New" w:eastAsia="Times New Roman" w:hAnsi="Courier New" w:cs="Courier New"/>
          <w:b/>
          <w:sz w:val="16"/>
          <w:szCs w:val="16"/>
        </w:rPr>
        <w:t xml:space="preserve"> et al. [29]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B07E3" w:rsidRDefault="003B07E3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816CF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CGCTTATTTTTAATAGGAGCGGCAGACGGGTGAGTAACGCGTGGGAATC 50</w:t>
      </w:r>
    </w:p>
    <w:p w:rsidR="00574B48" w:rsidRPr="00574B48" w:rsidRDefault="00BB7C86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</w:t>
      </w:r>
      <w:r>
        <w:rPr>
          <w:rFonts w:ascii="Courier New" w:eastAsia="Times New Roman" w:hAnsi="Courier New" w:cs="Courier New"/>
          <w:sz w:val="16"/>
          <w:szCs w:val="16"/>
        </w:rPr>
        <w:t xml:space="preserve">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--------------------------------------------------</w:t>
      </w:r>
    </w:p>
    <w:p w:rsidR="00574B48" w:rsidRPr="00574B48" w:rsidRDefault="00BB7C86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CGCTTATTTTTAATAGGAGCGGCAGACGGGTGAGTAACGCGTGGGAATC 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--------------------CGCATGGAAACGTGTGCTAATACCGTATAC 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--------------------CGCATGGAAACGTGTGCTAATACCGTATAC 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--------------------CGCATGGAAACGTGTGCTAATACCGTATAC 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</w:t>
      </w:r>
      <w:r w:rsidR="00816CF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ACCTTTTTCTACGGGATAACGCACGGAAACGTGTGCTAATACCGTATAC 10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-----------------------------------------------TAC 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-----------------------------------------------TAC 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ACCTTTTTCTACGGGATAACGCACGGAAACGTGTGCTAATACCGTATAC 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GCCCTGAGAAGGGGAAAGATTTATTGGAGAGAGATGAGCCCGCGTTAGAT 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GCCCTGAGAAGGGGAAAGATTTATTGGAGAGAGATGAGCCCGCGTTAGAT 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GCCCTGAGAAGGGGAAAGATTTATTGGAGAGAGATGAGCCCGCGTTAGAT 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 xml:space="preserve">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CCCTGAGAAGGGGAAAGATTTATTGGAGAGAGATGAGCCCGCGTTAGAT 15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CCTGAGAAGGGGAAAGATTTATTGGAGAGAGATGAGCCCGCGTTAGAT 5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CCTGAGAAGGGGAAAGATTTATTGGAGAGAGATGAGCCCGCGTTAGAT 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CCCTGAGAAGGGGAAAGATTTATTGGAGAGAGATGAGCCCGCGTTAGAT 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1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1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1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 xml:space="preserve">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GCTAGTTGGTGGGGTAAA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CTACCAAGGCTACGATCTATAGCTGGT 10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GCTAGTTGGTGGGGTAAA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CTACCAAGGCTACGATCTATAGCTGGT 1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AGCTAGTTGGTGGGGTAA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GCCTACCAAGGCTACGATCTATAGCTGGT 2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 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TGAGAGGACGATCAGCCACACTGGGACTGAGACACGGCCCAGACTCCTA 1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TGAGAGGACGATCAGCCACACTGGGACTGAGACACGGCCCAGACTCCTA 1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TGAGAGGACGATCAGCCACACTGGGACTGAGACACGGCCCAGACTCCTA 1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TGAGAGGACGATCAGCCACACTGGGACTGAGACACGGCCCAGACTCCTA 2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TGAGAGGACGATCAGCCACACTGGGACTGAGACACGGCCCAGACTCCTA 2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TGAGAGGACGATCAGCCACACTGGGACTGAGACACGGCCCAGACTCCTA 2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TGAGAGGACGATCAGCCACACTGGGACTGAGACACGGCCCAGACTCCTA 2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TGAGAGGACGATCAGCCACACTGGGACTGAGACACGGCCCAGACTCCTA 25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lastRenderedPageBreak/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TGAGAGGACGATCAGCCACACTGGGACTGAGACACGGCCCAGACTCCTA 15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TGAGAGGACGATCAGCCACACTGGGACTGAGACACGGCCCAGACTCCTA 1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TGAGAGGACGATCAGCCACACTGGGACTGAGACACGGCCCAGACTCCTA 2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TGAGAGGACGATCAGCCACACTGGGACTGAGACACGGCCCAGACTCCTA 250</w:t>
      </w:r>
    </w:p>
    <w:p w:rsid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0C7F45" w:rsidRPr="00574B48" w:rsidRDefault="000C7F45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GGGAGGCAGCAGTGGGGAATATTGGACAATGGGGGCAACCCTGATCCAG 2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GGGAGGCAGCAGTGGGGAATATTGGACAATGGGGGCAACCCTGATCCAG 2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GGGAGGCAGCAGTGGGGAATATTGGACAATGGGGGCAACCCTGATCCAG 2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GGGAGGCAGCAGTGGGGAATATTGGACAATGGGGGCAACCCTGATCCAG 30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GGGAGGCAGCAGTGGGGAATATTGGACAATGGGGGCAACCCTGATCCAG 20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GGGAGGCAGCAGTGGGGAATATTGGACAATGGGGGCAACCCTGATCCAG 2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GGGAGGCAGCAGTGGGGAATATTGGACAATGGGGGCAACCCTGATCCAG 3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CATGCCGCGTGAGTGAAGAAGGCCTTAGGGTTGTAAAGCTCTTTCGCCG 2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CATGCCGCGTGAGTGAAGAAGGCCTTAGGGTTGTAAAGCTCTTTCGCCG 2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CATGCCGCGTGAGTGAAGAAGGCCTTAGGGTTGTAAAGCTCTTTCGCCG 2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CATGCCGCGTGAGTGAAGAAGGCCTTAGGGTTGTAAAGCTCTTTCGCCG 35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CATGCCGCGTGAGTGAAGAAGGCCTTAGGGTTGTAAAGCTCTTTCGCCG 25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</w:t>
      </w:r>
      <w:r>
        <w:rPr>
          <w:rFonts w:ascii="Courier New" w:eastAsia="Times New Roman" w:hAnsi="Courier New" w:cs="Courier New"/>
          <w:sz w:val="16"/>
          <w:szCs w:val="16"/>
        </w:rPr>
        <w:t xml:space="preserve">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CATGCCGCGTGAGTGAAGAAGGCCTTAGGGTTGTAAAGCTCTTTCGCCG 2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CATGCCGCGTGAGTGAAGAAGGCCTTAGGGTTGTAAAGCTCTTTCGCCG 3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GAGAAGATAATGACGGTATCCGGAGAAGAAGTCCCGGCTAACTTCGTGCC 3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GAGAAGATAATGACGGTATCCGGAGAAGAAGTCCCGGCTAACTTCGTGCC 3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GAGAAGATAATGACGGTATCCGGAGAAGAAGTCCCGGCTAACTTCGTGCC 3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AGAAGATAATGACGGTATCCGGAGAAGAAGTCCCGGCTAACTTCGTGCC 40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AGAAGATAATGACGGTATCCGGAGAAGAAGTCCCGGCTAACTTCGTGCC 30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</w:t>
      </w:r>
      <w:r>
        <w:rPr>
          <w:rFonts w:ascii="Courier New" w:eastAsia="Times New Roman" w:hAnsi="Courier New" w:cs="Courier New"/>
          <w:sz w:val="16"/>
          <w:szCs w:val="16"/>
        </w:rPr>
        <w:t xml:space="preserve">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AGAAGATAATGACGGTATCCGGAGAAGAAGTCCCGGCTAACTTCGTGCC 3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AGAAGATAATGACGGTATCCGGAGAAGAAGTCCCGGCTAACTTCGTGCC 4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AGCAGCCGCGGTAATACGAAGGGGGCGAGCGTTGTTCGGAATAACTGGGC 3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AGCAGCCGCGGTAATACGAAGGGGGCGAGCGTTGTTCGGAATAACTGGGC 3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AGCAGCCGCGGTAATACGAAGGGGGCGAGCGTTGTTCGGAATAACTGGGC 3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        </w:t>
      </w:r>
      <w:r w:rsidRPr="00574B48">
        <w:rPr>
          <w:rFonts w:ascii="Courier New" w:eastAsia="Times New Roman" w:hAnsi="Courier New" w:cs="Courier New"/>
          <w:sz w:val="16"/>
          <w:szCs w:val="16"/>
        </w:rPr>
        <w:t>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AGCAGCCGCGGTAATACGAAGGGGGCGAGCGTTGTTCGGAATAACTGGGC 45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</w:t>
      </w:r>
      <w:r>
        <w:rPr>
          <w:rFonts w:ascii="Courier New" w:eastAsia="Times New Roman" w:hAnsi="Courier New" w:cs="Courier New"/>
          <w:sz w:val="16"/>
          <w:szCs w:val="16"/>
        </w:rPr>
        <w:t xml:space="preserve">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CAGCCGCGGTAATACGAAGGGGGCGAGCGTTGTTCGGAATAACTGGGC 35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CAGCCGCGGTAATACGAAGGGGGCGAGCGTTGTTCGGAATAACTGGGC 3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AGCAGCCGCGGTAATACGAAGGGGGCGAGCGTTGTTCGGAATAACTGGGC 4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GTAAAGGGCGCGTAGGCGGGTAATTAAGTTAGGGGTGAAATCCCAAGGCT 4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GTAAAGGGCGCGTAGGCGGGTAATTAAGTTAGGGGTGAAATCCCAAGGCT 4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GTAAAGGGCGCGTAGGCGGGTAATTAAGTTAGGGGTGAAATCCCAAGGCT 4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land_Lso__GU373049_              </w:t>
      </w:r>
      <w:r w:rsidRPr="00574B48">
        <w:rPr>
          <w:rFonts w:ascii="Courier New" w:eastAsia="Times New Roman" w:hAnsi="Courier New" w:cs="Courier New"/>
          <w:sz w:val="16"/>
          <w:szCs w:val="16"/>
        </w:rPr>
        <w:t>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TAAAGGGCGCGTAGGCGGGTAATTAAGTTAGGGGTGAAATCCCAAGGCT 500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TAAAGGGCGCGTAGGCGGGTAATTAAGTTAGGGGTGAAATCCCAAGGCT 403</w:t>
      </w:r>
    </w:p>
    <w:p w:rsidR="00574B48" w:rsidRPr="00574B48" w:rsidRDefault="00816CF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lastRenderedPageBreak/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TAAAGGGCGCGTAGGCGGGTAATTAAGTTAGGGGTGAAATCCCAAGGCT 4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TAAAGGGCGCGTAGGCGGGTAATTAAGTTAGGGGTGAAATCCCAAGGCT 5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4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4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4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T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C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204C5B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AACCTTGGAACTGCCTTTAATACTGGTTATCTAGAGTT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C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GAGAGGTG 453</w:t>
      </w:r>
    </w:p>
    <w:p w:rsidR="00574B48" w:rsidRPr="00574B48" w:rsidRDefault="00204C5B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AACCTTGGAACTGCCTTTAATACTGGTTATCTAGAGTT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C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GAGAGGTG 4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C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AACCTTGGAACTGCCTTTAATACTGGTTATCTAGAGT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C</w:t>
      </w:r>
      <w:r w:rsidRPr="00574B48">
        <w:rPr>
          <w:rFonts w:ascii="Courier New" w:eastAsia="Times New Roman" w:hAnsi="Courier New" w:cs="Courier New"/>
          <w:sz w:val="16"/>
          <w:szCs w:val="16"/>
        </w:rPr>
        <w:t>AGGAGAGGTG 5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 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AGTGGAATTCCGAGTGTAGAGGTGAAATTCGCAGATATTCGGAGGAACAC 5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AGTGGAATTCCGAGTGTAGAGGTGAAATTCGCAGATATTCGGAGGAACAC 5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AGTGGAATTCCGAGTGTAGAGGTGAAATTCGCAGATATTCGGAGGAACAC 5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204C5B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AGTGGAATTCCGAGTGTAGAGGTGAAATTCGCAGATATTCGGAGGAACAC 600</w:t>
      </w:r>
    </w:p>
    <w:p w:rsidR="00574B48" w:rsidRPr="00574B48" w:rsidRDefault="00204C5B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AC3192">
        <w:rPr>
          <w:rFonts w:ascii="Courier New" w:eastAsia="Times New Roman" w:hAnsi="Courier New" w:cs="Courier New"/>
          <w:sz w:val="16"/>
          <w:szCs w:val="16"/>
        </w:rPr>
        <w:t xml:space="preserve">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TGGAATTCCGAGTGTAGAGGTGAAATTCGCAGATATTCGGAGGAACAC 503</w:t>
      </w:r>
    </w:p>
    <w:p w:rsidR="00574B48" w:rsidRPr="00574B48" w:rsidRDefault="00204C5B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AC3192">
        <w:rPr>
          <w:rFonts w:ascii="Courier New" w:eastAsia="Times New Roman" w:hAnsi="Courier New" w:cs="Courier New"/>
          <w:sz w:val="16"/>
          <w:szCs w:val="16"/>
        </w:rPr>
        <w:t xml:space="preserve">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GTGGAATTCCGAGTGTAGAGGTGAAATTCGCAGATATTCGGAGGAACAC 5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AGTGGAATTCCGAGTGTAGAGGTGAAATTCGCAGATATTCGGAGGAACAC 6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AGTGGCGAAGGCGGCTCACTGGCCTGATACTGACGCTGAGGCGCGAAAG 5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AGTGGCGAAGGCGGCTCACTGGCCTGATACTGACGCTGAGGCGCGAAAG 5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AGTGGCGAAGGCGGCTCACTGGCCTGATACTGACGCTGAGGCGCGAAAG 5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AC3192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AGTGGCGAAGGCGGCTCACTGGCCTGATACTGACGCTGAGGCGCGAAAG 650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AGTGGCGAAGGCGGCTCACTGGCCTGATACTGACGCTGAGGCGCGAAAG 553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AGTGGCGAAGGCGGCTCACTGGCCTGATACTGACGCTGAGGCGCGAAAG 5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AGTGGCGAAGGCGGCTCACTGGCCTGATACTGACGCTGAGGCGCGAAAG 6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CGTGGGGAGCAAACAGGATTAGATACCCTGGTAGTCCACGCTGTAAACGA 6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CGTGGGGAGCAAACAGGATTAGATACCCTGGTAGTCCACGCTGTAAACGA 6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CGTGGGGAGCAAACAGGATTAGATACCCTGGTAGTCCACGCTGTAAACGA 6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AC3192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CGTGGGGAGCAAACAGGATTAGATACCCTGGTAGTCCACGCTGTAAACGA 700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GTGGGGAGCAAACAGGATTAGATACCCTGGTAGTCCACGCTGTAAACGA 603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GTGGGGAGCAAACAGGATTAGATACCCTGGTAGTCCACGCTGTAAACGA 6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CGTGGGGAGCAAACAGGATTAGATACCCTGGTAGTCCACGCTGTAAACGA 7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GAGTGCTAGCTGTTGGGTGGTTTACCATTCAGTGGCGCAGCTAACGCAT 6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GAGTGCTAGCTGTTGGGTGGTTTACCATTCAGTGGCGCAGCTAACGCAT 6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GAGTGCTAGCTGTTGGGTGGTTTACCATTCAGTGGCGCAGCTAACGCAT 6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AC3192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GAGTGCTAGCTGTTGGGTGGTTTACCATTCAGTGGCGCAGCTAACGCAT 750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AGTGCTAGCTGTTGGGTGGTTTACCATTCAGTGGCGCAGCTAACGCAT 653</w:t>
      </w:r>
    </w:p>
    <w:p w:rsidR="00574B48" w:rsidRPr="00574B48" w:rsidRDefault="00AC3192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AGTGCTAGCTGTTGGGTGGTTTACCATTCAGTGGCGCAGCTAACGCAT 6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lastRenderedPageBreak/>
        <w:t>Texas_Lso_2013__JX559780_           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GAGTGCTAGCTGTTGGGTGGTTTACCATTCAGTGGCGCAGCTAACGCAT 7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AAGCACTCCGCCTGGGGAGTACGGTCGCAAGATTAAAACTCAAAGGAAT 7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AAGCACTCCGCCTGGGGAGTACGGTCGCAAGATTAAAACTCAAAGGAAT 7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AAGCACTCCGCCTGGGGAGTACGGTCGCAAGATTAAAACTCAAAGGAAT 7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AAGCACTCCGCCTGGGGAGTACGGTCGCAAGATTAAAACTCAAAGGAAT 80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AGCACTCCGCCTGGGGAGTACGGTCGCAAGATTAAAACTCAAAGGAAT 70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</w:t>
      </w:r>
      <w:r>
        <w:rPr>
          <w:rFonts w:ascii="Courier New" w:eastAsia="Times New Roman" w:hAnsi="Courier New" w:cs="Courier New"/>
          <w:sz w:val="16"/>
          <w:szCs w:val="16"/>
        </w:rPr>
        <w:t xml:space="preserve">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AGCACTCCGCCTGGGGAGTACGGTCGCAAGATTAAAACTCAAAGGAAT 7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AAGCACTCCGCCTGGGGAGTACGGTCGCAAGATTAAAACTCAAAGGAAT 8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GACGGGGGCCCGCACAAGCGGTGGAGCATGTGGTTTAATTCGATGCAAC 7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GACGGGGGCCCGCACAAGCGGTGGAGCATGTGGTTTAATTCGATGCAAC 7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GACGGGGGCCCGCACAAGCGGTGGAGCATGTGGTTTAATTCGATGCAAC 7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GACGGGGGCCCGCACAAGCGGTGGAGCATGTGGTTTAATTCGATGCAAC 85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ACGGGGGCCCGCACAAGCGGTGGAGCATGTGGTTTAATTCGATGCAAC 75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ACGGGGGCCCGCACAAGCGGTGGAGCATGTGGTTTAATTCGATGCAAC 7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GACGGGGGCCCGCACAAGCGGTGGAGCATGTGGTTTAATTCGATGCAAC 8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GCGCAGAACCTTACCAGCCCTTGACATATAGAGGACGATATCAGAGATGG 8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GCGCAGAACCTTACCAGCCCTTGACATATAGAGGACGATATCAGAGATGG 8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GCGCAGAACCTTACCAGCCCTTGACATATAGAGGACGATATCAGAGATGG 8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CGCAGAACCTTACCAGCCCTTGACATATAGAGGACGATATCAGAGATGG 90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</w:t>
      </w:r>
      <w:r>
        <w:rPr>
          <w:rFonts w:ascii="Courier New" w:eastAsia="Times New Roman" w:hAnsi="Courier New" w:cs="Courier New"/>
          <w:sz w:val="16"/>
          <w:szCs w:val="16"/>
        </w:rPr>
        <w:t xml:space="preserve">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GCAGAACCTTACCAGCCCTTGACATATAGAGGACGATATCAGAGATGG 80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CGCAGAACCTTACCAGCCCTTGACATATAGAGGACGATATCAGAGATGG 8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CGCAGAACCTTACCAGCCCTTGACATATAGAGGACGATATCAGAGATGG 9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ATTTTCTTTTCGGAGACCTTTATACAGGTGCTGCATGGCTGTCGTCAGC 8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ATTTTCTTTTCGGAGACCTTTATACAGGTGCTGCATGGCTGTCGTCAGC 8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ATTTTCTTTTCGGAGACCTTTATACAGGTGCTGCATGGCTGTCGTCAGC 8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ATTTTCTTTTCGGAGACCTTTATACAGGTGCTGCATGGCTGTCGTCAGC 95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</w:t>
      </w:r>
      <w:r>
        <w:rPr>
          <w:rFonts w:ascii="Courier New" w:eastAsia="Times New Roman" w:hAnsi="Courier New" w:cs="Courier New"/>
          <w:sz w:val="16"/>
          <w:szCs w:val="16"/>
        </w:rPr>
        <w:t xml:space="preserve">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TTTTCTTTTCGGAGACCTTTATACAGGTGCTGCATGGCTGTCGTCAGC 85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ATTTTCTTTTCGGAGACCTTTATACAGGTGCTGCATGGCTGTCGTCAGC 8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ATTTTCTTTTCGGAGACCTTTATACAGGTGCTGCATGGCTGTCGTCAGC 9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9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9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93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CGTGTCGTGAGATGTTGGGTTAAGTCCCGCAACGAGCGCAACCCCT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C 90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CGTGTCGTGAGATGTTGGGTTAAGTCCCGCAACGAGCGCAACCCCT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CC 9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lastRenderedPageBreak/>
        <w:t>Washington_Lso__HM245242_           TCGTGTCGTGAGATGTTGGGTTAAGTCCCGCAACGAGCGCAACCCCT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Pr="00574B48">
        <w:rPr>
          <w:rFonts w:ascii="Courier New" w:eastAsia="Times New Roman" w:hAnsi="Courier New" w:cs="Courier New"/>
          <w:sz w:val="16"/>
          <w:szCs w:val="16"/>
        </w:rPr>
        <w:t>CC 10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****** 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EC5B63" w:rsidRDefault="00EC5B63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TCTAGTTGCCATCAAGTTTAGATTTTATCTAAATGTTGGGTACTTTATAG 9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9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A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98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CTAGTTGCCATCAAGTTTAGATTTTATCTA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TGTTGGGTACTTTATAG 95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CTAGTTGCCATCAAGTTTAGATTTTATCTA</w:t>
      </w:r>
      <w:r w:rsidR="00574B48"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ATGTTGGGTACTTTATAG 9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CTAGTTGCCATCAAGTTTAGATTTTATCTA</w:t>
      </w:r>
      <w:r w:rsidRPr="00574B48">
        <w:rPr>
          <w:rFonts w:ascii="Courier New" w:eastAsia="Times New Roman" w:hAnsi="Courier New" w:cs="Courier New"/>
          <w:sz w:val="16"/>
          <w:szCs w:val="16"/>
          <w:highlight w:val="yellow"/>
        </w:rPr>
        <w:t>G</w:t>
      </w:r>
      <w:r w:rsidRPr="00574B48">
        <w:rPr>
          <w:rFonts w:ascii="Courier New" w:eastAsia="Times New Roman" w:hAnsi="Courier New" w:cs="Courier New"/>
          <w:sz w:val="16"/>
          <w:szCs w:val="16"/>
        </w:rPr>
        <w:t>ATGTTGGGTACTTTATAG 10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 ******************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GGACTGCCGGTGATAATCCGGAGGAAGGTGGGGATGACGTC--------- 1021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GGACTGCCGGTGATAATCCGGAGGAAGGTGGGGATGACGTC--------- 1021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GGACTGCCGGTGATAATCCGGAGGAAGGTGGGGATGACGTC--------- 1021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GACTGCCGGTGATAATCCGGAGGAAGGTGGGGATGACGTCAAGTCCTCA 110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GACTGCCGGTGATAATCCGGAGGAAGGTGGGGATGACGTCAAGTCCTCA 100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GACTGCCGGTGATAATCCGGAGGAAGGTGGGGATGACGTCAAGTCCTCA 100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GACTGCCGGTGATAATCCGGAGGAAGGTGGGGATGACGTCAAGTCCTCA 110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*****************************************         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--------------------------------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TGGCCCTTATGGGCTGGGCTACACACGTGCTACAATGGTGGTTACAATGG 1150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4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GCCCTTATGGGCTGGGCTACACACGTGCTACAATGGTGGTTACAATGG 1053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TGGCCCTTATGGGCTGGGCTACACACGTGCTACAATGGTGGTTACAATGG 1053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TGGCCCTTATGGGCTGGGCTACACACGTGCTACAATGGTGGTTACAATGG 1150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Canary_Island_carrot_-_HQ45431      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Psyllids_Canary_HQ454316            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pain_carrot_HQ454302               ------------------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Finland_carrot_GU373049             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Sweden_Lso__JN863095_               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Finland_Lso__GU373049_             </w:t>
      </w:r>
      <w:r w:rsidR="007C2894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74B48">
        <w:rPr>
          <w:rFonts w:ascii="Courier New" w:eastAsia="Times New Roman" w:hAnsi="Courier New" w:cs="Courier New"/>
          <w:sz w:val="16"/>
          <w:szCs w:val="16"/>
        </w:rPr>
        <w:t>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Norway_Lso__JN863097_               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Mexico_Potato__FJ498806_            GTTGCGAAGTCGCGAGGC 1168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This study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__KU588194</w:t>
      </w:r>
      <w:r>
        <w:rPr>
          <w:rFonts w:ascii="Courier New" w:eastAsia="Times New Roman" w:hAnsi="Courier New" w:cs="Courier New"/>
          <w:sz w:val="16"/>
          <w:szCs w:val="16"/>
        </w:rPr>
        <w:t xml:space="preserve">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TTGCGAAGTCGCGAGGC 1071</w:t>
      </w:r>
    </w:p>
    <w:p w:rsidR="00574B48" w:rsidRPr="00574B48" w:rsidRDefault="007C2894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This study__KU588195_               </w:t>
      </w:r>
      <w:r w:rsidR="00574B48" w:rsidRPr="00574B48">
        <w:rPr>
          <w:rFonts w:ascii="Courier New" w:eastAsia="Times New Roman" w:hAnsi="Courier New" w:cs="Courier New"/>
          <w:sz w:val="16"/>
          <w:szCs w:val="16"/>
        </w:rPr>
        <w:t>GTTGCGAAGTCGCGAGGC 1071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Texas_Lso_2013__JX559780_           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>Washington_Lso__HM245242_           GTTGCGAAGTCGCGAGGC 1168</w:t>
      </w:r>
    </w:p>
    <w:p w:rsidR="00574B48" w:rsidRPr="00574B48" w:rsidRDefault="00574B48" w:rsidP="00574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74B48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</w:t>
      </w:r>
    </w:p>
    <w:p w:rsidR="001926A1" w:rsidRPr="00574B48" w:rsidRDefault="007B4AB9">
      <w:pPr>
        <w:rPr>
          <w:sz w:val="16"/>
          <w:szCs w:val="16"/>
        </w:rPr>
      </w:pPr>
    </w:p>
    <w:sectPr w:rsidR="001926A1" w:rsidRPr="0057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B48"/>
    <w:rsid w:val="000C7F45"/>
    <w:rsid w:val="00204C5B"/>
    <w:rsid w:val="003B07E3"/>
    <w:rsid w:val="00574B48"/>
    <w:rsid w:val="00667701"/>
    <w:rsid w:val="0071652E"/>
    <w:rsid w:val="007B4AB9"/>
    <w:rsid w:val="007C2894"/>
    <w:rsid w:val="00816CF4"/>
    <w:rsid w:val="00A0242B"/>
    <w:rsid w:val="00AC3192"/>
    <w:rsid w:val="00BB7C86"/>
    <w:rsid w:val="00CC1AA0"/>
    <w:rsid w:val="00DB0018"/>
    <w:rsid w:val="00EC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1179C-A6F2-4C2F-96C9-AEA1EEB1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4B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4B4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4225</Words>
  <Characters>24087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unyaneza, Joseph</cp:lastModifiedBy>
  <cp:revision>10</cp:revision>
  <dcterms:created xsi:type="dcterms:W3CDTF">2016-05-04T17:29:00Z</dcterms:created>
  <dcterms:modified xsi:type="dcterms:W3CDTF">2016-05-06T23:11:00Z</dcterms:modified>
</cp:coreProperties>
</file>